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FFC" w:rsidRDefault="00F72FFC" w:rsidP="00F72FFC">
      <w:pPr>
        <w:spacing w:line="480" w:lineRule="auto"/>
        <w:rPr>
          <w:lang w:val="en-US"/>
        </w:rPr>
      </w:pPr>
    </w:p>
    <w:tbl>
      <w:tblPr>
        <w:tblStyle w:val="Tabellenraster"/>
        <w:tblW w:w="0" w:type="auto"/>
        <w:tblInd w:w="38" w:type="dxa"/>
        <w:tblLook w:val="04A0" w:firstRow="1" w:lastRow="0" w:firstColumn="1" w:lastColumn="0" w:noHBand="0" w:noVBand="1"/>
      </w:tblPr>
      <w:tblGrid>
        <w:gridCol w:w="1913"/>
        <w:gridCol w:w="3827"/>
        <w:gridCol w:w="3510"/>
      </w:tblGrid>
      <w:tr w:rsidR="00F72FFC" w:rsidTr="00C87B30">
        <w:trPr>
          <w:trHeight w:val="530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FFC" w:rsidRDefault="00F72FFC" w:rsidP="00C87B30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ealth outcom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FFC" w:rsidRDefault="00F72FFC" w:rsidP="00C87B30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odel parameter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FFC" w:rsidRDefault="00F72FFC" w:rsidP="00C87B30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nput distributions</w:t>
            </w:r>
          </w:p>
        </w:tc>
      </w:tr>
      <w:tr w:rsidR="00F72FFC" w:rsidTr="00C87B30">
        <w:tc>
          <w:tcPr>
            <w:tcW w:w="19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M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cidence per 1,000 newborns, 201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al (0.7529; 0.035)</w:t>
            </w:r>
          </w:p>
        </w:tc>
      </w:tr>
      <w:tr w:rsidR="00F72FFC" w:rsidTr="00C87B3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FFC" w:rsidRDefault="00F72FFC" w:rsidP="00C87B30">
            <w:pPr>
              <w:rPr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Duration (years) </w:t>
            </w:r>
          </w:p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2FFC" w:rsidRDefault="00F72FFC" w:rsidP="00C87B30">
            <w:pPr>
              <w:spacing w:line="480" w:lineRule="auto"/>
              <w:rPr>
                <w:lang w:val="en-US"/>
              </w:rPr>
            </w:pPr>
          </w:p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ixed (78.13)</w:t>
            </w:r>
          </w:p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ixed (83.05)</w:t>
            </w:r>
          </w:p>
        </w:tc>
      </w:tr>
      <w:tr w:rsidR="00F72FFC" w:rsidTr="00C87B3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FFC" w:rsidRDefault="00F72FFC" w:rsidP="00C87B30">
            <w:pPr>
              <w:rPr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isability Weigh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ixed (0.361)</w:t>
            </w:r>
          </w:p>
        </w:tc>
      </w:tr>
      <w:tr w:rsidR="00F72FFC" w:rsidTr="00C87B30">
        <w:tc>
          <w:tcPr>
            <w:tcW w:w="19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M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cidence per 1,000 newborns, 201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rmal (0.0218; 0.0058)</w:t>
            </w:r>
          </w:p>
        </w:tc>
      </w:tr>
      <w:tr w:rsidR="00F72FFC" w:rsidTr="00C87B3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FFC" w:rsidRDefault="00F72FFC" w:rsidP="00C87B30">
            <w:pPr>
              <w:rPr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Duration (years) </w:t>
            </w:r>
          </w:p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2FFC" w:rsidRDefault="00F72FFC" w:rsidP="00C87B30">
            <w:pPr>
              <w:spacing w:line="480" w:lineRule="auto"/>
              <w:rPr>
                <w:lang w:val="en-US"/>
              </w:rPr>
            </w:pPr>
          </w:p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ixed (78.13)</w:t>
            </w:r>
          </w:p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ixed (83.05)</w:t>
            </w:r>
          </w:p>
        </w:tc>
      </w:tr>
      <w:tr w:rsidR="00F72FFC" w:rsidTr="00C87B3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FFC" w:rsidRDefault="00F72FFC" w:rsidP="00C87B30">
            <w:pPr>
              <w:rPr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isability Weigh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eta-PERT (0.041; 0.098; 0.123)</w:t>
            </w:r>
          </w:p>
        </w:tc>
      </w:tr>
      <w:tr w:rsidR="00F72FFC" w:rsidTr="00C87B3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FFC" w:rsidRDefault="00F72FFC" w:rsidP="00C87B30">
            <w:pPr>
              <w:rPr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remature mortality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Uniform (0; 0.0218)</w:t>
            </w:r>
          </w:p>
        </w:tc>
      </w:tr>
      <w:tr w:rsidR="00F72FFC" w:rsidTr="00C87B3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FFC" w:rsidRDefault="00F72FFC" w:rsidP="00C87B30">
            <w:pPr>
              <w:rPr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verage age at death</w:t>
            </w:r>
          </w:p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  <w:p w:rsidR="00F72FFC" w:rsidRDefault="00F72FFC" w:rsidP="00C87B30">
            <w:pPr>
              <w:spacing w:line="480" w:lineRule="auto"/>
              <w:rPr>
                <w:lang w:val="en-US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2FFC" w:rsidRDefault="00F72FFC" w:rsidP="00C87B30">
            <w:pPr>
              <w:spacing w:line="480" w:lineRule="auto"/>
              <w:rPr>
                <w:lang w:val="en-US"/>
              </w:rPr>
            </w:pPr>
          </w:p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eta-PERT (58.6; 62.5; 78.13)</w:t>
            </w:r>
          </w:p>
          <w:p w:rsidR="00F72FFC" w:rsidRDefault="00F72FFC" w:rsidP="00C87B3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eta-PERT (58.6; 66.44; 83.05)</w:t>
            </w:r>
          </w:p>
        </w:tc>
      </w:tr>
    </w:tbl>
    <w:p w:rsidR="00F72FFC" w:rsidRDefault="00F72FFC" w:rsidP="00F72FFC"/>
    <w:p w:rsidR="00584911" w:rsidRDefault="00584911">
      <w:bookmarkStart w:id="0" w:name="_GoBack"/>
      <w:bookmarkEnd w:id="0"/>
    </w:p>
    <w:sectPr w:rsidR="005849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FFC"/>
    <w:rsid w:val="00002D21"/>
    <w:rsid w:val="000052E1"/>
    <w:rsid w:val="0002183D"/>
    <w:rsid w:val="00022594"/>
    <w:rsid w:val="000272FD"/>
    <w:rsid w:val="00030427"/>
    <w:rsid w:val="00031DEB"/>
    <w:rsid w:val="000355D0"/>
    <w:rsid w:val="000376CC"/>
    <w:rsid w:val="0004093E"/>
    <w:rsid w:val="00047842"/>
    <w:rsid w:val="000519A9"/>
    <w:rsid w:val="00060D81"/>
    <w:rsid w:val="00063687"/>
    <w:rsid w:val="00063E86"/>
    <w:rsid w:val="0006469A"/>
    <w:rsid w:val="000706BD"/>
    <w:rsid w:val="00070D44"/>
    <w:rsid w:val="00071EA4"/>
    <w:rsid w:val="0007332C"/>
    <w:rsid w:val="00073B4E"/>
    <w:rsid w:val="000744D1"/>
    <w:rsid w:val="000760E3"/>
    <w:rsid w:val="00077875"/>
    <w:rsid w:val="000810CF"/>
    <w:rsid w:val="00085826"/>
    <w:rsid w:val="000922D2"/>
    <w:rsid w:val="00095D9A"/>
    <w:rsid w:val="0009718F"/>
    <w:rsid w:val="000973D4"/>
    <w:rsid w:val="000A3BD3"/>
    <w:rsid w:val="000A5F91"/>
    <w:rsid w:val="000B08E6"/>
    <w:rsid w:val="000B09BC"/>
    <w:rsid w:val="000B4B1B"/>
    <w:rsid w:val="000B4D7D"/>
    <w:rsid w:val="000B5F9D"/>
    <w:rsid w:val="000C0974"/>
    <w:rsid w:val="000C3545"/>
    <w:rsid w:val="000C533D"/>
    <w:rsid w:val="000D437C"/>
    <w:rsid w:val="000D4CD9"/>
    <w:rsid w:val="000F0B77"/>
    <w:rsid w:val="000F13CC"/>
    <w:rsid w:val="000F55BD"/>
    <w:rsid w:val="00107357"/>
    <w:rsid w:val="00107DFD"/>
    <w:rsid w:val="001134B9"/>
    <w:rsid w:val="00114B9C"/>
    <w:rsid w:val="0012403A"/>
    <w:rsid w:val="00125F02"/>
    <w:rsid w:val="00126FBE"/>
    <w:rsid w:val="00127F16"/>
    <w:rsid w:val="00130DC8"/>
    <w:rsid w:val="00132A61"/>
    <w:rsid w:val="00134B7F"/>
    <w:rsid w:val="00140C4C"/>
    <w:rsid w:val="00141F37"/>
    <w:rsid w:val="00143573"/>
    <w:rsid w:val="001513D1"/>
    <w:rsid w:val="00156372"/>
    <w:rsid w:val="00157346"/>
    <w:rsid w:val="0016051B"/>
    <w:rsid w:val="001653FC"/>
    <w:rsid w:val="00167687"/>
    <w:rsid w:val="001742E1"/>
    <w:rsid w:val="00180E05"/>
    <w:rsid w:val="00181164"/>
    <w:rsid w:val="001842DE"/>
    <w:rsid w:val="00194036"/>
    <w:rsid w:val="00195936"/>
    <w:rsid w:val="00195FEE"/>
    <w:rsid w:val="00197C50"/>
    <w:rsid w:val="001A0F8F"/>
    <w:rsid w:val="001A1626"/>
    <w:rsid w:val="001A4023"/>
    <w:rsid w:val="001A7266"/>
    <w:rsid w:val="001B0024"/>
    <w:rsid w:val="001B2325"/>
    <w:rsid w:val="001D414D"/>
    <w:rsid w:val="001E0E70"/>
    <w:rsid w:val="001E7F11"/>
    <w:rsid w:val="001F267F"/>
    <w:rsid w:val="001F4524"/>
    <w:rsid w:val="001F7DA7"/>
    <w:rsid w:val="002045D1"/>
    <w:rsid w:val="00205F17"/>
    <w:rsid w:val="0020648E"/>
    <w:rsid w:val="00207844"/>
    <w:rsid w:val="00207897"/>
    <w:rsid w:val="00222D4B"/>
    <w:rsid w:val="00224BD3"/>
    <w:rsid w:val="002326F9"/>
    <w:rsid w:val="00235BB3"/>
    <w:rsid w:val="00237165"/>
    <w:rsid w:val="00240748"/>
    <w:rsid w:val="00241C19"/>
    <w:rsid w:val="00242FF9"/>
    <w:rsid w:val="00243484"/>
    <w:rsid w:val="0025240B"/>
    <w:rsid w:val="00254830"/>
    <w:rsid w:val="002562D5"/>
    <w:rsid w:val="00256C7C"/>
    <w:rsid w:val="002572C6"/>
    <w:rsid w:val="002577A6"/>
    <w:rsid w:val="002636F5"/>
    <w:rsid w:val="00264939"/>
    <w:rsid w:val="00265FD7"/>
    <w:rsid w:val="00273FB5"/>
    <w:rsid w:val="002767F9"/>
    <w:rsid w:val="002802BB"/>
    <w:rsid w:val="00280D6A"/>
    <w:rsid w:val="0028431B"/>
    <w:rsid w:val="00286EFC"/>
    <w:rsid w:val="00293932"/>
    <w:rsid w:val="002A33EE"/>
    <w:rsid w:val="002A4956"/>
    <w:rsid w:val="002A5D32"/>
    <w:rsid w:val="002C25F1"/>
    <w:rsid w:val="002C5A33"/>
    <w:rsid w:val="002D1B89"/>
    <w:rsid w:val="002D3117"/>
    <w:rsid w:val="002D58ED"/>
    <w:rsid w:val="002D621F"/>
    <w:rsid w:val="002D7711"/>
    <w:rsid w:val="002E2368"/>
    <w:rsid w:val="002E5664"/>
    <w:rsid w:val="003054FB"/>
    <w:rsid w:val="00310E36"/>
    <w:rsid w:val="00311459"/>
    <w:rsid w:val="0031223C"/>
    <w:rsid w:val="00313B9D"/>
    <w:rsid w:val="003168DD"/>
    <w:rsid w:val="0031735C"/>
    <w:rsid w:val="00326017"/>
    <w:rsid w:val="003337A9"/>
    <w:rsid w:val="00335B5A"/>
    <w:rsid w:val="00350F69"/>
    <w:rsid w:val="00351E36"/>
    <w:rsid w:val="00352130"/>
    <w:rsid w:val="00353494"/>
    <w:rsid w:val="00355E96"/>
    <w:rsid w:val="003577A0"/>
    <w:rsid w:val="00364412"/>
    <w:rsid w:val="003664D3"/>
    <w:rsid w:val="003676D7"/>
    <w:rsid w:val="00367D98"/>
    <w:rsid w:val="003704F4"/>
    <w:rsid w:val="0037796E"/>
    <w:rsid w:val="00383416"/>
    <w:rsid w:val="00385EFA"/>
    <w:rsid w:val="00386765"/>
    <w:rsid w:val="00390101"/>
    <w:rsid w:val="003907F0"/>
    <w:rsid w:val="003941BE"/>
    <w:rsid w:val="00397149"/>
    <w:rsid w:val="003A2059"/>
    <w:rsid w:val="003B1413"/>
    <w:rsid w:val="003B2AA6"/>
    <w:rsid w:val="003B343F"/>
    <w:rsid w:val="003B6EA6"/>
    <w:rsid w:val="003C3D51"/>
    <w:rsid w:val="003C4265"/>
    <w:rsid w:val="003C4982"/>
    <w:rsid w:val="003F163C"/>
    <w:rsid w:val="003F4B71"/>
    <w:rsid w:val="003F6A9B"/>
    <w:rsid w:val="004054FE"/>
    <w:rsid w:val="00407C15"/>
    <w:rsid w:val="0041022F"/>
    <w:rsid w:val="00410D54"/>
    <w:rsid w:val="00415A87"/>
    <w:rsid w:val="00420DE0"/>
    <w:rsid w:val="0042494C"/>
    <w:rsid w:val="00436820"/>
    <w:rsid w:val="00444299"/>
    <w:rsid w:val="0044451F"/>
    <w:rsid w:val="004458C0"/>
    <w:rsid w:val="00445F4A"/>
    <w:rsid w:val="00446FC1"/>
    <w:rsid w:val="004520FB"/>
    <w:rsid w:val="00456F2A"/>
    <w:rsid w:val="00460D06"/>
    <w:rsid w:val="00462777"/>
    <w:rsid w:val="0046364C"/>
    <w:rsid w:val="00463821"/>
    <w:rsid w:val="0046434A"/>
    <w:rsid w:val="00465F0C"/>
    <w:rsid w:val="0046619F"/>
    <w:rsid w:val="0046692D"/>
    <w:rsid w:val="0046771C"/>
    <w:rsid w:val="00470A09"/>
    <w:rsid w:val="004716E8"/>
    <w:rsid w:val="004725B8"/>
    <w:rsid w:val="00477A2A"/>
    <w:rsid w:val="00496A4E"/>
    <w:rsid w:val="004A10CD"/>
    <w:rsid w:val="004A3309"/>
    <w:rsid w:val="004B525C"/>
    <w:rsid w:val="004B77EF"/>
    <w:rsid w:val="004B7A83"/>
    <w:rsid w:val="004C65CB"/>
    <w:rsid w:val="004C68C7"/>
    <w:rsid w:val="004C7777"/>
    <w:rsid w:val="004E78B7"/>
    <w:rsid w:val="004F048C"/>
    <w:rsid w:val="004F0652"/>
    <w:rsid w:val="004F1993"/>
    <w:rsid w:val="004F31D4"/>
    <w:rsid w:val="004F41E6"/>
    <w:rsid w:val="0050098C"/>
    <w:rsid w:val="005026D7"/>
    <w:rsid w:val="00503375"/>
    <w:rsid w:val="005071A4"/>
    <w:rsid w:val="00507A0D"/>
    <w:rsid w:val="00514AAB"/>
    <w:rsid w:val="00520A3C"/>
    <w:rsid w:val="00522EB6"/>
    <w:rsid w:val="00523A9B"/>
    <w:rsid w:val="00536CB2"/>
    <w:rsid w:val="005373F4"/>
    <w:rsid w:val="0053747D"/>
    <w:rsid w:val="00540983"/>
    <w:rsid w:val="0054727F"/>
    <w:rsid w:val="00550CDE"/>
    <w:rsid w:val="00553663"/>
    <w:rsid w:val="00560240"/>
    <w:rsid w:val="00560647"/>
    <w:rsid w:val="005639FD"/>
    <w:rsid w:val="00570A99"/>
    <w:rsid w:val="00571135"/>
    <w:rsid w:val="0057192C"/>
    <w:rsid w:val="005724B0"/>
    <w:rsid w:val="00580185"/>
    <w:rsid w:val="00580A69"/>
    <w:rsid w:val="005810CE"/>
    <w:rsid w:val="0058297A"/>
    <w:rsid w:val="00583A3B"/>
    <w:rsid w:val="00583AD3"/>
    <w:rsid w:val="00584911"/>
    <w:rsid w:val="0058494E"/>
    <w:rsid w:val="005902D9"/>
    <w:rsid w:val="00594124"/>
    <w:rsid w:val="005A4CAE"/>
    <w:rsid w:val="005A6975"/>
    <w:rsid w:val="005A77C5"/>
    <w:rsid w:val="005B130C"/>
    <w:rsid w:val="005B3992"/>
    <w:rsid w:val="005B4761"/>
    <w:rsid w:val="005B4C08"/>
    <w:rsid w:val="005C1611"/>
    <w:rsid w:val="005C1F85"/>
    <w:rsid w:val="005C45E4"/>
    <w:rsid w:val="005C7B4E"/>
    <w:rsid w:val="005D4EBB"/>
    <w:rsid w:val="005D5BD7"/>
    <w:rsid w:val="005D7680"/>
    <w:rsid w:val="005E4FC7"/>
    <w:rsid w:val="005F13B1"/>
    <w:rsid w:val="005F164F"/>
    <w:rsid w:val="005F6B7D"/>
    <w:rsid w:val="005F76DC"/>
    <w:rsid w:val="00600C02"/>
    <w:rsid w:val="00601148"/>
    <w:rsid w:val="00614950"/>
    <w:rsid w:val="006160E1"/>
    <w:rsid w:val="00617EBB"/>
    <w:rsid w:val="00621490"/>
    <w:rsid w:val="00621C3C"/>
    <w:rsid w:val="00621F54"/>
    <w:rsid w:val="006247FF"/>
    <w:rsid w:val="00630F6E"/>
    <w:rsid w:val="00631DC0"/>
    <w:rsid w:val="0063245F"/>
    <w:rsid w:val="006327FB"/>
    <w:rsid w:val="00632AAA"/>
    <w:rsid w:val="006371D0"/>
    <w:rsid w:val="006415EF"/>
    <w:rsid w:val="006438BA"/>
    <w:rsid w:val="00650C54"/>
    <w:rsid w:val="00653903"/>
    <w:rsid w:val="00655B30"/>
    <w:rsid w:val="00657414"/>
    <w:rsid w:val="0066222A"/>
    <w:rsid w:val="00665047"/>
    <w:rsid w:val="00665763"/>
    <w:rsid w:val="00672F77"/>
    <w:rsid w:val="006805BC"/>
    <w:rsid w:val="00682B44"/>
    <w:rsid w:val="00690564"/>
    <w:rsid w:val="00692A9C"/>
    <w:rsid w:val="006A45EA"/>
    <w:rsid w:val="006A6E0D"/>
    <w:rsid w:val="006B08D0"/>
    <w:rsid w:val="006B09DC"/>
    <w:rsid w:val="006B1EB5"/>
    <w:rsid w:val="006B225B"/>
    <w:rsid w:val="006B24E1"/>
    <w:rsid w:val="006B2E55"/>
    <w:rsid w:val="006B561F"/>
    <w:rsid w:val="006B749F"/>
    <w:rsid w:val="006C0E9C"/>
    <w:rsid w:val="006C1812"/>
    <w:rsid w:val="006C7E29"/>
    <w:rsid w:val="006D019F"/>
    <w:rsid w:val="006D1CDE"/>
    <w:rsid w:val="006D2465"/>
    <w:rsid w:val="006D6F94"/>
    <w:rsid w:val="006D781A"/>
    <w:rsid w:val="006E06BB"/>
    <w:rsid w:val="006E0FC8"/>
    <w:rsid w:val="006E3408"/>
    <w:rsid w:val="006F41AA"/>
    <w:rsid w:val="006F4E19"/>
    <w:rsid w:val="00701403"/>
    <w:rsid w:val="007048CA"/>
    <w:rsid w:val="00707009"/>
    <w:rsid w:val="007112E1"/>
    <w:rsid w:val="00712336"/>
    <w:rsid w:val="00714ABF"/>
    <w:rsid w:val="00726E5F"/>
    <w:rsid w:val="00731022"/>
    <w:rsid w:val="0073275A"/>
    <w:rsid w:val="00732B05"/>
    <w:rsid w:val="007340B5"/>
    <w:rsid w:val="007341CA"/>
    <w:rsid w:val="00735ADF"/>
    <w:rsid w:val="007369E2"/>
    <w:rsid w:val="00740C97"/>
    <w:rsid w:val="007461E9"/>
    <w:rsid w:val="00747EF3"/>
    <w:rsid w:val="007504A8"/>
    <w:rsid w:val="00760399"/>
    <w:rsid w:val="00763AF9"/>
    <w:rsid w:val="0076754E"/>
    <w:rsid w:val="0077358F"/>
    <w:rsid w:val="00774120"/>
    <w:rsid w:val="00777349"/>
    <w:rsid w:val="00777835"/>
    <w:rsid w:val="00782BAC"/>
    <w:rsid w:val="00790792"/>
    <w:rsid w:val="0079169A"/>
    <w:rsid w:val="007971D1"/>
    <w:rsid w:val="00797C34"/>
    <w:rsid w:val="007A3554"/>
    <w:rsid w:val="007B15D5"/>
    <w:rsid w:val="007B39D5"/>
    <w:rsid w:val="007B5E11"/>
    <w:rsid w:val="007B759F"/>
    <w:rsid w:val="007C21D9"/>
    <w:rsid w:val="007C5550"/>
    <w:rsid w:val="007D3115"/>
    <w:rsid w:val="007E2E98"/>
    <w:rsid w:val="007E5339"/>
    <w:rsid w:val="007F1D21"/>
    <w:rsid w:val="007F456D"/>
    <w:rsid w:val="007F7F42"/>
    <w:rsid w:val="00802236"/>
    <w:rsid w:val="008121D8"/>
    <w:rsid w:val="008168FA"/>
    <w:rsid w:val="00817317"/>
    <w:rsid w:val="008215E8"/>
    <w:rsid w:val="00821AE2"/>
    <w:rsid w:val="00821E35"/>
    <w:rsid w:val="00822F2E"/>
    <w:rsid w:val="008276DC"/>
    <w:rsid w:val="008307F3"/>
    <w:rsid w:val="0083230A"/>
    <w:rsid w:val="008329AB"/>
    <w:rsid w:val="00834232"/>
    <w:rsid w:val="0083423E"/>
    <w:rsid w:val="00835712"/>
    <w:rsid w:val="0084490B"/>
    <w:rsid w:val="00850478"/>
    <w:rsid w:val="008546D9"/>
    <w:rsid w:val="0085475E"/>
    <w:rsid w:val="00855FDA"/>
    <w:rsid w:val="00857092"/>
    <w:rsid w:val="00857B7D"/>
    <w:rsid w:val="00857F7E"/>
    <w:rsid w:val="00863872"/>
    <w:rsid w:val="008724C2"/>
    <w:rsid w:val="008808FF"/>
    <w:rsid w:val="00886488"/>
    <w:rsid w:val="00886DCB"/>
    <w:rsid w:val="00887E2F"/>
    <w:rsid w:val="008919E8"/>
    <w:rsid w:val="0089362F"/>
    <w:rsid w:val="00894899"/>
    <w:rsid w:val="00896CD9"/>
    <w:rsid w:val="008A1785"/>
    <w:rsid w:val="008A6145"/>
    <w:rsid w:val="008B2AD4"/>
    <w:rsid w:val="008B6317"/>
    <w:rsid w:val="008B7107"/>
    <w:rsid w:val="008C79F9"/>
    <w:rsid w:val="008D2285"/>
    <w:rsid w:val="008D330E"/>
    <w:rsid w:val="008D651E"/>
    <w:rsid w:val="008E0AA5"/>
    <w:rsid w:val="008E538C"/>
    <w:rsid w:val="008E62AF"/>
    <w:rsid w:val="008F0215"/>
    <w:rsid w:val="008F2B1C"/>
    <w:rsid w:val="008F371F"/>
    <w:rsid w:val="008F3C95"/>
    <w:rsid w:val="0090327A"/>
    <w:rsid w:val="009042AA"/>
    <w:rsid w:val="00905486"/>
    <w:rsid w:val="00907FD3"/>
    <w:rsid w:val="00912CEE"/>
    <w:rsid w:val="00914F47"/>
    <w:rsid w:val="00917AEA"/>
    <w:rsid w:val="00917BEB"/>
    <w:rsid w:val="00927DD1"/>
    <w:rsid w:val="0093376E"/>
    <w:rsid w:val="00933877"/>
    <w:rsid w:val="0093520D"/>
    <w:rsid w:val="00935949"/>
    <w:rsid w:val="00944475"/>
    <w:rsid w:val="00946DA1"/>
    <w:rsid w:val="00946F92"/>
    <w:rsid w:val="00951777"/>
    <w:rsid w:val="0095432D"/>
    <w:rsid w:val="009604C2"/>
    <w:rsid w:val="009637E1"/>
    <w:rsid w:val="009704E6"/>
    <w:rsid w:val="009740CB"/>
    <w:rsid w:val="00975F2C"/>
    <w:rsid w:val="009762F9"/>
    <w:rsid w:val="009768D2"/>
    <w:rsid w:val="00976ECD"/>
    <w:rsid w:val="00983B18"/>
    <w:rsid w:val="00985042"/>
    <w:rsid w:val="00985529"/>
    <w:rsid w:val="0098609A"/>
    <w:rsid w:val="009903BB"/>
    <w:rsid w:val="00991FA0"/>
    <w:rsid w:val="00997D1E"/>
    <w:rsid w:val="009A24EB"/>
    <w:rsid w:val="009B0D41"/>
    <w:rsid w:val="009B2E0E"/>
    <w:rsid w:val="009B43FB"/>
    <w:rsid w:val="009C0469"/>
    <w:rsid w:val="009C079A"/>
    <w:rsid w:val="009D6321"/>
    <w:rsid w:val="009D7C7A"/>
    <w:rsid w:val="009E1F18"/>
    <w:rsid w:val="009E4648"/>
    <w:rsid w:val="009E74E5"/>
    <w:rsid w:val="009E752A"/>
    <w:rsid w:val="009E7814"/>
    <w:rsid w:val="009F5328"/>
    <w:rsid w:val="009F5F9D"/>
    <w:rsid w:val="00A01273"/>
    <w:rsid w:val="00A02196"/>
    <w:rsid w:val="00A02F9B"/>
    <w:rsid w:val="00A04399"/>
    <w:rsid w:val="00A05206"/>
    <w:rsid w:val="00A13A18"/>
    <w:rsid w:val="00A13C0A"/>
    <w:rsid w:val="00A140B6"/>
    <w:rsid w:val="00A16F73"/>
    <w:rsid w:val="00A21840"/>
    <w:rsid w:val="00A26637"/>
    <w:rsid w:val="00A34971"/>
    <w:rsid w:val="00A35A6F"/>
    <w:rsid w:val="00A438BE"/>
    <w:rsid w:val="00A43E8B"/>
    <w:rsid w:val="00A468B5"/>
    <w:rsid w:val="00A532D5"/>
    <w:rsid w:val="00A60174"/>
    <w:rsid w:val="00A62BC8"/>
    <w:rsid w:val="00A64E12"/>
    <w:rsid w:val="00A73B14"/>
    <w:rsid w:val="00A73C4F"/>
    <w:rsid w:val="00A76324"/>
    <w:rsid w:val="00A91226"/>
    <w:rsid w:val="00A94395"/>
    <w:rsid w:val="00A94F25"/>
    <w:rsid w:val="00A972D7"/>
    <w:rsid w:val="00AA093F"/>
    <w:rsid w:val="00AA3A34"/>
    <w:rsid w:val="00AB0F21"/>
    <w:rsid w:val="00AB3D4B"/>
    <w:rsid w:val="00AB4582"/>
    <w:rsid w:val="00AB7463"/>
    <w:rsid w:val="00AB7CCF"/>
    <w:rsid w:val="00AC006C"/>
    <w:rsid w:val="00AC34AA"/>
    <w:rsid w:val="00AD0792"/>
    <w:rsid w:val="00AD3AF8"/>
    <w:rsid w:val="00AD74C8"/>
    <w:rsid w:val="00AE2EAA"/>
    <w:rsid w:val="00AF0045"/>
    <w:rsid w:val="00AF332B"/>
    <w:rsid w:val="00AF3F46"/>
    <w:rsid w:val="00AF4C5C"/>
    <w:rsid w:val="00AF6CD6"/>
    <w:rsid w:val="00AF77FE"/>
    <w:rsid w:val="00AF7A54"/>
    <w:rsid w:val="00B03DCF"/>
    <w:rsid w:val="00B1121D"/>
    <w:rsid w:val="00B125EA"/>
    <w:rsid w:val="00B20075"/>
    <w:rsid w:val="00B249CB"/>
    <w:rsid w:val="00B25E0C"/>
    <w:rsid w:val="00B31288"/>
    <w:rsid w:val="00B3209D"/>
    <w:rsid w:val="00B3288F"/>
    <w:rsid w:val="00B36D4D"/>
    <w:rsid w:val="00B42203"/>
    <w:rsid w:val="00B4240D"/>
    <w:rsid w:val="00B4799A"/>
    <w:rsid w:val="00B51BD7"/>
    <w:rsid w:val="00B5466E"/>
    <w:rsid w:val="00B55C70"/>
    <w:rsid w:val="00B56817"/>
    <w:rsid w:val="00B56D05"/>
    <w:rsid w:val="00B6156A"/>
    <w:rsid w:val="00B661A4"/>
    <w:rsid w:val="00B729A9"/>
    <w:rsid w:val="00B75A45"/>
    <w:rsid w:val="00B80407"/>
    <w:rsid w:val="00B81380"/>
    <w:rsid w:val="00B81CEC"/>
    <w:rsid w:val="00B82DDE"/>
    <w:rsid w:val="00B84823"/>
    <w:rsid w:val="00B855DD"/>
    <w:rsid w:val="00B91D54"/>
    <w:rsid w:val="00B93237"/>
    <w:rsid w:val="00BA15CE"/>
    <w:rsid w:val="00BA2489"/>
    <w:rsid w:val="00BA2A88"/>
    <w:rsid w:val="00BA6D25"/>
    <w:rsid w:val="00BB13C0"/>
    <w:rsid w:val="00BB1B52"/>
    <w:rsid w:val="00BB43A1"/>
    <w:rsid w:val="00BB6D9F"/>
    <w:rsid w:val="00BB7653"/>
    <w:rsid w:val="00BC49DF"/>
    <w:rsid w:val="00BE035C"/>
    <w:rsid w:val="00BE0730"/>
    <w:rsid w:val="00BE46D2"/>
    <w:rsid w:val="00BE552C"/>
    <w:rsid w:val="00BE7BCF"/>
    <w:rsid w:val="00C0414D"/>
    <w:rsid w:val="00C10408"/>
    <w:rsid w:val="00C17CDB"/>
    <w:rsid w:val="00C24F8B"/>
    <w:rsid w:val="00C322C7"/>
    <w:rsid w:val="00C3356D"/>
    <w:rsid w:val="00C35B1A"/>
    <w:rsid w:val="00C37B37"/>
    <w:rsid w:val="00C40CF2"/>
    <w:rsid w:val="00C4659B"/>
    <w:rsid w:val="00C508B3"/>
    <w:rsid w:val="00C53121"/>
    <w:rsid w:val="00C53F30"/>
    <w:rsid w:val="00C554DE"/>
    <w:rsid w:val="00C579E9"/>
    <w:rsid w:val="00C66BB5"/>
    <w:rsid w:val="00C74D85"/>
    <w:rsid w:val="00C75A8D"/>
    <w:rsid w:val="00C76911"/>
    <w:rsid w:val="00C77E4A"/>
    <w:rsid w:val="00C82DD1"/>
    <w:rsid w:val="00C837F1"/>
    <w:rsid w:val="00CA225B"/>
    <w:rsid w:val="00CB0040"/>
    <w:rsid w:val="00CB03DE"/>
    <w:rsid w:val="00CB43C4"/>
    <w:rsid w:val="00CB6C2A"/>
    <w:rsid w:val="00CC2734"/>
    <w:rsid w:val="00CC530F"/>
    <w:rsid w:val="00CD0591"/>
    <w:rsid w:val="00CD2157"/>
    <w:rsid w:val="00CD398A"/>
    <w:rsid w:val="00CD589A"/>
    <w:rsid w:val="00CD6D78"/>
    <w:rsid w:val="00CE1E50"/>
    <w:rsid w:val="00CE4665"/>
    <w:rsid w:val="00CE6A61"/>
    <w:rsid w:val="00CE74A4"/>
    <w:rsid w:val="00CE755A"/>
    <w:rsid w:val="00CF38E3"/>
    <w:rsid w:val="00D03525"/>
    <w:rsid w:val="00D03B4F"/>
    <w:rsid w:val="00D03F8C"/>
    <w:rsid w:val="00D066A4"/>
    <w:rsid w:val="00D1135A"/>
    <w:rsid w:val="00D11414"/>
    <w:rsid w:val="00D125F4"/>
    <w:rsid w:val="00D13359"/>
    <w:rsid w:val="00D16C65"/>
    <w:rsid w:val="00D17BD0"/>
    <w:rsid w:val="00D20E70"/>
    <w:rsid w:val="00D2604D"/>
    <w:rsid w:val="00D30BC6"/>
    <w:rsid w:val="00D32B6E"/>
    <w:rsid w:val="00D40C02"/>
    <w:rsid w:val="00D51C15"/>
    <w:rsid w:val="00D55160"/>
    <w:rsid w:val="00D55E53"/>
    <w:rsid w:val="00D56974"/>
    <w:rsid w:val="00D610C4"/>
    <w:rsid w:val="00D624C0"/>
    <w:rsid w:val="00D6732D"/>
    <w:rsid w:val="00D71F9B"/>
    <w:rsid w:val="00D80A7B"/>
    <w:rsid w:val="00D821F8"/>
    <w:rsid w:val="00D86828"/>
    <w:rsid w:val="00D903BF"/>
    <w:rsid w:val="00D90A3F"/>
    <w:rsid w:val="00D95B52"/>
    <w:rsid w:val="00DA3E92"/>
    <w:rsid w:val="00DA6724"/>
    <w:rsid w:val="00DB3598"/>
    <w:rsid w:val="00DB7686"/>
    <w:rsid w:val="00DC35CA"/>
    <w:rsid w:val="00DC4E92"/>
    <w:rsid w:val="00DC6767"/>
    <w:rsid w:val="00DD6EB3"/>
    <w:rsid w:val="00DE4741"/>
    <w:rsid w:val="00DE5839"/>
    <w:rsid w:val="00DE675A"/>
    <w:rsid w:val="00E016B7"/>
    <w:rsid w:val="00E018B9"/>
    <w:rsid w:val="00E027B0"/>
    <w:rsid w:val="00E03A0B"/>
    <w:rsid w:val="00E0487E"/>
    <w:rsid w:val="00E04F41"/>
    <w:rsid w:val="00E051A9"/>
    <w:rsid w:val="00E0610B"/>
    <w:rsid w:val="00E0682F"/>
    <w:rsid w:val="00E12737"/>
    <w:rsid w:val="00E15231"/>
    <w:rsid w:val="00E23226"/>
    <w:rsid w:val="00E23B07"/>
    <w:rsid w:val="00E25DEB"/>
    <w:rsid w:val="00E25F42"/>
    <w:rsid w:val="00E30FB9"/>
    <w:rsid w:val="00E326A4"/>
    <w:rsid w:val="00E34C9F"/>
    <w:rsid w:val="00E35349"/>
    <w:rsid w:val="00E35839"/>
    <w:rsid w:val="00E35EFC"/>
    <w:rsid w:val="00E40B82"/>
    <w:rsid w:val="00E43A69"/>
    <w:rsid w:val="00E46D61"/>
    <w:rsid w:val="00E50097"/>
    <w:rsid w:val="00E505C0"/>
    <w:rsid w:val="00E519D2"/>
    <w:rsid w:val="00E52117"/>
    <w:rsid w:val="00E52952"/>
    <w:rsid w:val="00E5405A"/>
    <w:rsid w:val="00E549CC"/>
    <w:rsid w:val="00E54E19"/>
    <w:rsid w:val="00E56D5B"/>
    <w:rsid w:val="00E60361"/>
    <w:rsid w:val="00E67F7E"/>
    <w:rsid w:val="00E7342A"/>
    <w:rsid w:val="00E80D78"/>
    <w:rsid w:val="00E83750"/>
    <w:rsid w:val="00E83A91"/>
    <w:rsid w:val="00E83DE6"/>
    <w:rsid w:val="00E84B7F"/>
    <w:rsid w:val="00E8550E"/>
    <w:rsid w:val="00E8609E"/>
    <w:rsid w:val="00E87C3C"/>
    <w:rsid w:val="00E90FB3"/>
    <w:rsid w:val="00E91996"/>
    <w:rsid w:val="00E9347E"/>
    <w:rsid w:val="00EA019F"/>
    <w:rsid w:val="00EA0EF3"/>
    <w:rsid w:val="00EA12E5"/>
    <w:rsid w:val="00EA1569"/>
    <w:rsid w:val="00EB0B46"/>
    <w:rsid w:val="00EC046D"/>
    <w:rsid w:val="00EC39C8"/>
    <w:rsid w:val="00EC585C"/>
    <w:rsid w:val="00EC68A3"/>
    <w:rsid w:val="00ED6EB7"/>
    <w:rsid w:val="00EE1707"/>
    <w:rsid w:val="00EE1B0C"/>
    <w:rsid w:val="00EE245A"/>
    <w:rsid w:val="00EF5CEE"/>
    <w:rsid w:val="00F12123"/>
    <w:rsid w:val="00F146F7"/>
    <w:rsid w:val="00F23DDA"/>
    <w:rsid w:val="00F27785"/>
    <w:rsid w:val="00F30FA7"/>
    <w:rsid w:val="00F32C8A"/>
    <w:rsid w:val="00F331A5"/>
    <w:rsid w:val="00F33AA3"/>
    <w:rsid w:val="00F35EC6"/>
    <w:rsid w:val="00F37D0D"/>
    <w:rsid w:val="00F40CA1"/>
    <w:rsid w:val="00F435F1"/>
    <w:rsid w:val="00F6039E"/>
    <w:rsid w:val="00F6185F"/>
    <w:rsid w:val="00F72FFC"/>
    <w:rsid w:val="00F73357"/>
    <w:rsid w:val="00F752A7"/>
    <w:rsid w:val="00F7566D"/>
    <w:rsid w:val="00F823C4"/>
    <w:rsid w:val="00F82AFF"/>
    <w:rsid w:val="00F847C2"/>
    <w:rsid w:val="00F8793E"/>
    <w:rsid w:val="00F91320"/>
    <w:rsid w:val="00F9202B"/>
    <w:rsid w:val="00FA0BFC"/>
    <w:rsid w:val="00FA0C80"/>
    <w:rsid w:val="00FA3607"/>
    <w:rsid w:val="00FA59D3"/>
    <w:rsid w:val="00FB11ED"/>
    <w:rsid w:val="00FB41DA"/>
    <w:rsid w:val="00FB6EDA"/>
    <w:rsid w:val="00FC1820"/>
    <w:rsid w:val="00FC66C5"/>
    <w:rsid w:val="00FD0BC9"/>
    <w:rsid w:val="00FD17F5"/>
    <w:rsid w:val="00FD2289"/>
    <w:rsid w:val="00FD4B25"/>
    <w:rsid w:val="00FD5A02"/>
    <w:rsid w:val="00FD5AAA"/>
    <w:rsid w:val="00FE4E66"/>
    <w:rsid w:val="00FE742A"/>
    <w:rsid w:val="00FF0C3C"/>
    <w:rsid w:val="00FF3EFC"/>
    <w:rsid w:val="00FF6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F72FFC"/>
    <w:rPr>
      <w:rFonts w:ascii="Arial" w:hAnsi="Arial" w:cs="Arial"/>
      <w:sz w:val="22"/>
      <w:szCs w:val="22"/>
    </w:rPr>
  </w:style>
  <w:style w:type="paragraph" w:styleId="berschrift1">
    <w:name w:val="heading 1"/>
    <w:basedOn w:val="Standard"/>
    <w:next w:val="Standard"/>
    <w:link w:val="berschrift1Zchn"/>
    <w:qFormat/>
    <w:rsid w:val="00273F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73F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el">
    <w:name w:val="Title"/>
    <w:basedOn w:val="Standard"/>
    <w:next w:val="Standard"/>
    <w:link w:val="TitelZchn"/>
    <w:qFormat/>
    <w:rsid w:val="00273FB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273FB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qFormat/>
    <w:rsid w:val="00273FB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rsid w:val="00273FB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273FB5"/>
    <w:rPr>
      <w:i/>
      <w:iCs/>
    </w:rPr>
  </w:style>
  <w:style w:type="paragraph" w:styleId="KeinLeerraum">
    <w:name w:val="No Spacing"/>
    <w:uiPriority w:val="1"/>
    <w:qFormat/>
    <w:rsid w:val="00273FB5"/>
    <w:rPr>
      <w:rFonts w:ascii="Arial" w:hAnsi="Arial" w:cs="Arial"/>
      <w:sz w:val="22"/>
      <w:szCs w:val="2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73FB5"/>
    <w:pPr>
      <w:spacing w:line="276" w:lineRule="auto"/>
      <w:outlineLvl w:val="9"/>
    </w:pPr>
  </w:style>
  <w:style w:type="table" w:styleId="Tabellenraster">
    <w:name w:val="Table Grid"/>
    <w:basedOn w:val="NormaleTabelle"/>
    <w:rsid w:val="00F72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F72FFC"/>
    <w:rPr>
      <w:rFonts w:ascii="Arial" w:hAnsi="Arial" w:cs="Arial"/>
      <w:sz w:val="22"/>
      <w:szCs w:val="22"/>
    </w:rPr>
  </w:style>
  <w:style w:type="paragraph" w:styleId="berschrift1">
    <w:name w:val="heading 1"/>
    <w:basedOn w:val="Standard"/>
    <w:next w:val="Standard"/>
    <w:link w:val="berschrift1Zchn"/>
    <w:qFormat/>
    <w:rsid w:val="00273F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73F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el">
    <w:name w:val="Title"/>
    <w:basedOn w:val="Standard"/>
    <w:next w:val="Standard"/>
    <w:link w:val="TitelZchn"/>
    <w:qFormat/>
    <w:rsid w:val="00273FB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273FB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qFormat/>
    <w:rsid w:val="00273FB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rsid w:val="00273FB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273FB5"/>
    <w:rPr>
      <w:i/>
      <w:iCs/>
    </w:rPr>
  </w:style>
  <w:style w:type="paragraph" w:styleId="KeinLeerraum">
    <w:name w:val="No Spacing"/>
    <w:uiPriority w:val="1"/>
    <w:qFormat/>
    <w:rsid w:val="00273FB5"/>
    <w:rPr>
      <w:rFonts w:ascii="Arial" w:hAnsi="Arial" w:cs="Arial"/>
      <w:sz w:val="22"/>
      <w:szCs w:val="2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73FB5"/>
    <w:pPr>
      <w:spacing w:line="276" w:lineRule="auto"/>
      <w:outlineLvl w:val="9"/>
    </w:pPr>
  </w:style>
  <w:style w:type="table" w:styleId="Tabellenraster">
    <w:name w:val="Table Grid"/>
    <w:basedOn w:val="NormaleTabelle"/>
    <w:rsid w:val="00F72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765F73C.dotm</Template>
  <TotalTime>0</TotalTime>
  <Pages>1</Pages>
  <Words>69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ckner</dc:creator>
  <cp:lastModifiedBy>lackner</cp:lastModifiedBy>
  <cp:revision>1</cp:revision>
  <dcterms:created xsi:type="dcterms:W3CDTF">2017-12-21T08:22:00Z</dcterms:created>
  <dcterms:modified xsi:type="dcterms:W3CDTF">2017-12-21T08:22:00Z</dcterms:modified>
</cp:coreProperties>
</file>